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6F1D3" w14:textId="75D0EBCF" w:rsidR="00EE563D" w:rsidRPr="00AB79A1" w:rsidRDefault="009D170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</w:t>
      </w:r>
      <w:r w:rsidR="00302EAB" w:rsidRPr="00AB79A1">
        <w:rPr>
          <w:rFonts w:ascii="Times New Roman" w:hAnsi="Times New Roman" w:cs="Times New Roman"/>
        </w:rPr>
        <w:t>1:</w:t>
      </w:r>
      <w:r w:rsidR="00974AA3" w:rsidRPr="00AB79A1">
        <w:rPr>
          <w:rFonts w:ascii="Times New Roman" w:hAnsi="Times New Roman" w:cs="Times New Roman"/>
        </w:rPr>
        <w:t xml:space="preserve"> </w:t>
      </w:r>
      <w:r w:rsidR="00AB79A1" w:rsidRPr="00AB79A1">
        <w:rPr>
          <w:rFonts w:ascii="Times New Roman" w:hAnsi="Times New Roman" w:cs="Times New Roman"/>
        </w:rPr>
        <w:t xml:space="preserve">Means (± SE) of </w:t>
      </w:r>
      <w:r w:rsidR="00AB79A1" w:rsidRPr="00AB79A1">
        <w:rPr>
          <w:rFonts w:ascii="Times New Roman" w:hAnsi="Times New Roman" w:cs="Times New Roman"/>
          <w:i/>
        </w:rPr>
        <w:t>H</w:t>
      </w:r>
      <w:r w:rsidR="00AB79A1">
        <w:rPr>
          <w:rFonts w:ascii="Times New Roman" w:hAnsi="Times New Roman" w:cs="Times New Roman"/>
        </w:rPr>
        <w:t xml:space="preserve">. </w:t>
      </w:r>
      <w:r w:rsidR="00AB79A1" w:rsidRPr="00AB79A1">
        <w:rPr>
          <w:rFonts w:ascii="Times New Roman" w:hAnsi="Times New Roman" w:cs="Times New Roman"/>
          <w:i/>
        </w:rPr>
        <w:t>halys</w:t>
      </w:r>
      <w:r w:rsidR="00AB79A1">
        <w:rPr>
          <w:rFonts w:ascii="Times New Roman" w:hAnsi="Times New Roman" w:cs="Times New Roman"/>
        </w:rPr>
        <w:t xml:space="preserve"> </w:t>
      </w:r>
      <w:r w:rsidR="00AB79A1" w:rsidRPr="00AB79A1">
        <w:rPr>
          <w:rFonts w:ascii="Times New Roman" w:hAnsi="Times New Roman" w:cs="Times New Roman"/>
        </w:rPr>
        <w:t>mortality factors</w:t>
      </w:r>
      <w:r w:rsidR="00AB79A1">
        <w:rPr>
          <w:rFonts w:ascii="Times New Roman" w:hAnsi="Times New Roman" w:cs="Times New Roman"/>
        </w:rPr>
        <w:t xml:space="preserve"> (%) per sampling period for 2012-2013.</w:t>
      </w:r>
    </w:p>
    <w:p w14:paraId="7AD7DC21" w14:textId="77777777" w:rsidR="00302EAB" w:rsidRPr="00DD2805" w:rsidRDefault="00302EAB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1267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AB79A1" w:rsidRPr="00DD2805" w14:paraId="4B4605B9" w14:textId="77777777" w:rsidTr="00AB79A1">
        <w:tc>
          <w:tcPr>
            <w:tcW w:w="1615" w:type="dxa"/>
            <w:vMerge w:val="restart"/>
            <w:tcBorders>
              <w:right w:val="nil"/>
            </w:tcBorders>
          </w:tcPr>
          <w:p w14:paraId="4624CBD5" w14:textId="48D03719" w:rsidR="00AB79A1" w:rsidRPr="00DD2805" w:rsidRDefault="00AB79A1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Sampling Period</w:t>
            </w:r>
          </w:p>
        </w:tc>
        <w:tc>
          <w:tcPr>
            <w:tcW w:w="11056" w:type="dxa"/>
            <w:gridSpan w:val="8"/>
            <w:tcBorders>
              <w:left w:val="nil"/>
            </w:tcBorders>
          </w:tcPr>
          <w:p w14:paraId="19F4469F" w14:textId="2CB12E01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Mortality factors</w:t>
            </w:r>
          </w:p>
        </w:tc>
      </w:tr>
      <w:tr w:rsidR="00AB79A1" w:rsidRPr="00DD2805" w14:paraId="0B765C37" w14:textId="77777777" w:rsidTr="00AB79A1">
        <w:tc>
          <w:tcPr>
            <w:tcW w:w="1615" w:type="dxa"/>
            <w:vMerge/>
            <w:tcBorders>
              <w:right w:val="nil"/>
            </w:tcBorders>
          </w:tcPr>
          <w:p w14:paraId="58565A61" w14:textId="5771EE4F" w:rsidR="00AB79A1" w:rsidRPr="00DD2805" w:rsidRDefault="00AB79A1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  <w:gridSpan w:val="2"/>
            <w:tcBorders>
              <w:left w:val="nil"/>
              <w:right w:val="nil"/>
            </w:tcBorders>
          </w:tcPr>
          <w:p w14:paraId="48FE9A66" w14:textId="1021C252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Parasitized</w:t>
            </w:r>
          </w:p>
        </w:tc>
        <w:tc>
          <w:tcPr>
            <w:tcW w:w="2764" w:type="dxa"/>
            <w:gridSpan w:val="2"/>
            <w:tcBorders>
              <w:left w:val="nil"/>
              <w:right w:val="nil"/>
            </w:tcBorders>
          </w:tcPr>
          <w:p w14:paraId="519049E5" w14:textId="1076A47D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Chewed</w:t>
            </w:r>
          </w:p>
        </w:tc>
        <w:tc>
          <w:tcPr>
            <w:tcW w:w="2764" w:type="dxa"/>
            <w:gridSpan w:val="2"/>
            <w:tcBorders>
              <w:left w:val="nil"/>
              <w:right w:val="nil"/>
            </w:tcBorders>
          </w:tcPr>
          <w:p w14:paraId="0253B97F" w14:textId="6323F6D3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Sucked</w:t>
            </w:r>
          </w:p>
        </w:tc>
        <w:tc>
          <w:tcPr>
            <w:tcW w:w="2764" w:type="dxa"/>
            <w:gridSpan w:val="2"/>
            <w:tcBorders>
              <w:left w:val="nil"/>
            </w:tcBorders>
          </w:tcPr>
          <w:p w14:paraId="5626040D" w14:textId="50D83779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Unascribed</w:t>
            </w:r>
            <w:proofErr w:type="spellEnd"/>
          </w:p>
        </w:tc>
      </w:tr>
      <w:tr w:rsidR="00AB79A1" w:rsidRPr="00DD2805" w14:paraId="1C909889" w14:textId="77777777" w:rsidTr="00AB79A1">
        <w:tc>
          <w:tcPr>
            <w:tcW w:w="1615" w:type="dxa"/>
            <w:vMerge/>
            <w:tcBorders>
              <w:bottom w:val="single" w:sz="4" w:space="0" w:color="auto"/>
              <w:right w:val="nil"/>
            </w:tcBorders>
          </w:tcPr>
          <w:p w14:paraId="56BC5643" w14:textId="4F819BA7" w:rsidR="00AB79A1" w:rsidRPr="00DD2805" w:rsidRDefault="00AB79A1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12462F98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299C993C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77AF636B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1E85EACC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128D4F61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522B09B7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58208446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</w:tcBorders>
          </w:tcPr>
          <w:p w14:paraId="727F669D" w14:textId="77777777" w:rsidR="00AB79A1" w:rsidRPr="00DD2805" w:rsidRDefault="00AB79A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D2805" w:rsidRPr="00DD2805" w14:paraId="7AB49A99" w14:textId="77777777" w:rsidTr="00AB79A1">
        <w:tc>
          <w:tcPr>
            <w:tcW w:w="1615" w:type="dxa"/>
            <w:tcBorders>
              <w:bottom w:val="nil"/>
              <w:right w:val="nil"/>
            </w:tcBorders>
          </w:tcPr>
          <w:p w14:paraId="72389137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May-4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7F27D5D3" w14:textId="453E95D1" w:rsidR="00FC175E" w:rsidRPr="00DD2805" w:rsidRDefault="00FC175E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13.89 ±</w:t>
            </w:r>
            <w:r w:rsidR="002A17D9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364300C1" w14:textId="4C5A4C97" w:rsidR="00FC175E" w:rsidRPr="00DD2805" w:rsidRDefault="00714832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0B09F1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14.19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4380C4C1" w14:textId="16A301D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3E08F562" w14:textId="6C9D336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.1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2.84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78BA7F33" w14:textId="15AE702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25AEB620" w14:textId="764936C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3A8DA0FF" w14:textId="466DB29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4.0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7.74</w:t>
            </w:r>
          </w:p>
        </w:tc>
        <w:tc>
          <w:tcPr>
            <w:tcW w:w="1382" w:type="dxa"/>
            <w:tcBorders>
              <w:left w:val="nil"/>
              <w:bottom w:val="nil"/>
            </w:tcBorders>
          </w:tcPr>
          <w:p w14:paraId="66663964" w14:textId="705EF22A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02</w:t>
            </w:r>
          </w:p>
        </w:tc>
      </w:tr>
      <w:tr w:rsidR="00DD2805" w:rsidRPr="00DD2805" w14:paraId="33F9E68E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D9BE7A6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ne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12C61C" w14:textId="0D06450D" w:rsidR="00FC175E" w:rsidRPr="00DD2805" w:rsidRDefault="00FC175E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25.05 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9.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471549" w14:textId="780280B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1.3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2805" w:rsidRPr="00DD2805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0867B0" w14:textId="0689EC6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7EA06E" w14:textId="65C94F1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DD7F76" w14:textId="6010307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6FDA77" w14:textId="71C75B4A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3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1CBFCD" w14:textId="796888EA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1.1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0EF6FAA3" w14:textId="057D304B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4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3.85</w:t>
            </w:r>
          </w:p>
        </w:tc>
      </w:tr>
      <w:tr w:rsidR="00DD2805" w:rsidRPr="00DD2805" w14:paraId="374BE5B2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50E96ED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ne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C0C48F" w14:textId="4493BA32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8.3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2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418035" w14:textId="1310289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4.6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5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E05E93" w14:textId="743FACDE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9907C5" w14:textId="76EBA4AE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CBC64A" w14:textId="681F87CA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3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82E7C9" w14:textId="08060E6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0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03013A" w14:textId="3A597F3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5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32530DF9" w14:textId="2EB26A9D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1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20</w:t>
            </w:r>
          </w:p>
        </w:tc>
      </w:tr>
      <w:tr w:rsidR="00DD2805" w:rsidRPr="00DD2805" w14:paraId="0E1F7622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5B7A824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ne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BA5C0D" w14:textId="725AEC06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0.0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3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6A12A7" w14:textId="00A1D928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7.0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5A3F6C" w14:textId="49D7C55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3FF944" w14:textId="49198F1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4A4FD0" w14:textId="1CA92C5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.1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E4BB8D" w14:textId="6B63949B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FBD3A8" w14:textId="1671D405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9.7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CF3C027" w14:textId="0DB0D9D0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7.9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07</w:t>
            </w:r>
          </w:p>
        </w:tc>
      </w:tr>
      <w:tr w:rsidR="00DD2805" w:rsidRPr="00DD2805" w14:paraId="4F741621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803A149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ne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4F4A6E" w14:textId="251D968C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1.5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4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E740CA" w14:textId="5C14844F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4.4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AD75B4" w14:textId="16C59B5A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8938A9" w14:textId="7492295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4F5CB2" w14:textId="21161AC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A40670" w14:textId="6648DC9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3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97AE22" w14:textId="27DF8D6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0.6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C003814" w14:textId="54A0ACB2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7.7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</w:tr>
      <w:tr w:rsidR="00DD2805" w:rsidRPr="00DD2805" w14:paraId="12BAE5B4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3381D90A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ly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7702170" w14:textId="7B252FC7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5.6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5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BF8022" w14:textId="1A24AE0F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4.7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A365E8" w14:textId="35E5861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8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8928AF" w14:textId="2649926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EA8C47" w14:textId="680D5D9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145D4F" w14:textId="1442940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2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4C4731" w14:textId="464043C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0.3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D53CBB5" w14:textId="330E01FB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3.0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00</w:t>
            </w:r>
          </w:p>
        </w:tc>
      </w:tr>
      <w:tr w:rsidR="00DD2805" w:rsidRPr="00DD2805" w14:paraId="4B92CD65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270AE31D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ly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7B79644" w14:textId="5CA6EAF7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6.9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3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0C9A87" w14:textId="0C362ED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9.3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4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90EF21" w14:textId="415500C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4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32A6C5" w14:textId="6F8152B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3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34AEFA" w14:textId="63CB5C6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4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299DBD" w14:textId="5934780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7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952B4E" w14:textId="2A749B8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6.8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4AB52C2" w14:textId="3B6EC171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3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52</w:t>
            </w:r>
          </w:p>
        </w:tc>
      </w:tr>
      <w:tr w:rsidR="00DD2805" w:rsidRPr="00DD2805" w14:paraId="38244DDC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9DE6B44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ly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C5E5CC" w14:textId="0A90E15F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4.4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7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0D91A2" w14:textId="15AFF38E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3.2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98DB7A" w14:textId="750AF05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8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28B941" w14:textId="4F4E977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3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57B59A" w14:textId="0BA4449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DE9742" w14:textId="4CEC741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8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5D8F4D" w14:textId="567E93E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6.5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74F4C05" w14:textId="22FFDBED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3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</w:tr>
      <w:tr w:rsidR="00DD2805" w:rsidRPr="00DD2805" w14:paraId="7A454B14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3CBB614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July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151035" w14:textId="7322B29B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8.1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3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1B8D28" w14:textId="1A1F555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1.7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2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031172" w14:textId="3FB3EA1D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9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2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C11B0D" w14:textId="15155C3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37BD5B" w14:textId="37E73928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681AD0" w14:textId="262E52E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5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D94D5F" w14:textId="50FC0DC8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7.3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5779E4A4" w14:textId="4CA4DEB3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1.2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34</w:t>
            </w:r>
          </w:p>
        </w:tc>
      </w:tr>
      <w:tr w:rsidR="00DD2805" w:rsidRPr="00DD2805" w14:paraId="554B2C6B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4F5E46DC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August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D144DA" w14:textId="7E12FA65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8.4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3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4B64B7" w14:textId="3F18F03F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8.0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63B4B3" w14:textId="74293B9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.0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17E004" w14:textId="6F7F755B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7.1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F9BAA5" w14:textId="3C887C23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2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7A0ED8" w14:textId="5A2F126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9846EB" w14:textId="70A992D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1.3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4EE57F22" w14:textId="6C005D6E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7.5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</w:tr>
      <w:tr w:rsidR="00DD2805" w:rsidRPr="00DD2805" w14:paraId="7A3889BE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3FF3E262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August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409775" w14:textId="35877CC1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7.9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8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FF0C6A" w14:textId="3AC5895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4.4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4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8C1F17" w14:textId="6CDF0C2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4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5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B919470" w14:textId="07C619ED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5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F879C9" w14:textId="5B0F24ED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64D97A" w14:textId="5AE1D2E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CF805C5" w14:textId="38A566C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7.4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202385A" w14:textId="650D2E15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8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</w:p>
        </w:tc>
      </w:tr>
      <w:tr w:rsidR="00DD2805" w:rsidRPr="00DD2805" w14:paraId="7B74C89B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6092EF0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August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5AA334" w14:textId="29C9D2B4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2.6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4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33B896" w14:textId="47328A0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3.3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8.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C3D4342" w14:textId="43E141E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1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2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4A230E" w14:textId="55DD41EF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2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2F8F06" w14:textId="6F088C9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8EC932" w14:textId="2463FD4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C97249" w14:textId="3C65025D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6.7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6321C4E" w14:textId="45ADD5D6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.42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03</w:t>
            </w:r>
          </w:p>
        </w:tc>
      </w:tr>
      <w:tr w:rsidR="00DD2805" w:rsidRPr="00DD2805" w14:paraId="05B6F415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4A40CE48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August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367041" w14:textId="3EA50E05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6.79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6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7D4E1F" w14:textId="78E5E39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0.8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0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2AD34D" w14:textId="33AA14C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0.3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3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F91B39" w14:textId="2437477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8.6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4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9622EA" w14:textId="360727D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2.7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C6303E" w14:textId="2AF9143E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1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2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358E13" w14:textId="0A187F5B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8.5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3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15981053" w14:textId="38F15666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.4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99</w:t>
            </w:r>
          </w:p>
        </w:tc>
      </w:tr>
      <w:tr w:rsidR="00DD2805" w:rsidRPr="00DD2805" w14:paraId="07BB20EA" w14:textId="77777777" w:rsidTr="00AB79A1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6BE7862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September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1D2EA0" w14:textId="5D17AC5B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0.21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14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92A6F6" w14:textId="265908C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5.4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2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1C085A" w14:textId="1EEB2827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5.9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0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794E7F" w14:textId="77BC76D1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5.14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5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C523E6" w14:textId="4B8F7389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FEE627" w14:textId="308A5AE0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D03778" w14:textId="68DA8A2B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3.2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5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</w:tcPr>
          <w:p w14:paraId="79ECAD23" w14:textId="1D8C50DD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.7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2.44</w:t>
            </w:r>
          </w:p>
        </w:tc>
      </w:tr>
      <w:tr w:rsidR="00DD2805" w:rsidRPr="00DD2805" w14:paraId="5489B06F" w14:textId="77777777" w:rsidTr="00AB79A1">
        <w:tc>
          <w:tcPr>
            <w:tcW w:w="1615" w:type="dxa"/>
            <w:tcBorders>
              <w:top w:val="nil"/>
              <w:right w:val="nil"/>
            </w:tcBorders>
          </w:tcPr>
          <w:p w14:paraId="30EA549A" w14:textId="77777777" w:rsidR="00FC175E" w:rsidRPr="00DD2805" w:rsidRDefault="00FC175E" w:rsidP="00B51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>September-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28BC5623" w14:textId="703C1764" w:rsidR="00FC175E" w:rsidRPr="00DD2805" w:rsidRDefault="008D233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41.13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894"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 9.14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5C414D69" w14:textId="40B26394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69.37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5.3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5043A709" w14:textId="3E701332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31.3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8.5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4E6BE1B4" w14:textId="3A77817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5.48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15.4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1BBEA3A3" w14:textId="59503D36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7B98779B" w14:textId="46CD20B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280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23317BE2" w14:textId="22F371BC" w:rsidR="00FC175E" w:rsidRPr="00DD2805" w:rsidRDefault="000B09F1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6.46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5.24</w:t>
            </w:r>
          </w:p>
        </w:tc>
        <w:tc>
          <w:tcPr>
            <w:tcW w:w="1382" w:type="dxa"/>
            <w:tcBorders>
              <w:top w:val="nil"/>
              <w:left w:val="nil"/>
            </w:tcBorders>
          </w:tcPr>
          <w:p w14:paraId="3C6A4945" w14:textId="2B06DE8A" w:rsidR="00FC175E" w:rsidRPr="00DD2805" w:rsidRDefault="00F417A4" w:rsidP="00872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805">
              <w:rPr>
                <w:rFonts w:ascii="Times New Roman" w:hAnsi="Times New Roman" w:cs="Times New Roman"/>
                <w:sz w:val="20"/>
                <w:szCs w:val="20"/>
              </w:rPr>
              <w:t xml:space="preserve">15.15 </w:t>
            </w:r>
            <w:r w:rsidR="00FC175E" w:rsidRPr="00DD28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0733A">
              <w:rPr>
                <w:rFonts w:ascii="Times New Roman" w:hAnsi="Times New Roman" w:cs="Times New Roman"/>
                <w:sz w:val="20"/>
                <w:szCs w:val="20"/>
              </w:rPr>
              <w:t xml:space="preserve"> 15.15</w:t>
            </w:r>
          </w:p>
        </w:tc>
      </w:tr>
    </w:tbl>
    <w:p w14:paraId="41428065" w14:textId="77777777" w:rsidR="00302EAB" w:rsidRPr="00DD2805" w:rsidRDefault="00302EAB">
      <w:pPr>
        <w:rPr>
          <w:rFonts w:ascii="Times New Roman" w:hAnsi="Times New Roman" w:cs="Times New Roman"/>
          <w:sz w:val="20"/>
          <w:szCs w:val="20"/>
        </w:rPr>
      </w:pPr>
    </w:p>
    <w:sectPr w:rsidR="00302EAB" w:rsidRPr="00DD2805" w:rsidSect="00302E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285"/>
    <w:rsid w:val="000B09F1"/>
    <w:rsid w:val="002A17D9"/>
    <w:rsid w:val="00302EAB"/>
    <w:rsid w:val="005C1D7C"/>
    <w:rsid w:val="00714832"/>
    <w:rsid w:val="00717583"/>
    <w:rsid w:val="008729FA"/>
    <w:rsid w:val="008D2334"/>
    <w:rsid w:val="00974AA3"/>
    <w:rsid w:val="009A2FF5"/>
    <w:rsid w:val="009D170C"/>
    <w:rsid w:val="009F3285"/>
    <w:rsid w:val="00AB79A1"/>
    <w:rsid w:val="00D0733A"/>
    <w:rsid w:val="00DD2805"/>
    <w:rsid w:val="00E411E5"/>
    <w:rsid w:val="00E46894"/>
    <w:rsid w:val="00EB443C"/>
    <w:rsid w:val="00EE563D"/>
    <w:rsid w:val="00F417A4"/>
    <w:rsid w:val="00FC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8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</cp:lastModifiedBy>
  <cp:revision>2</cp:revision>
  <dcterms:created xsi:type="dcterms:W3CDTF">2017-05-03T14:44:00Z</dcterms:created>
  <dcterms:modified xsi:type="dcterms:W3CDTF">2017-05-03T14:44:00Z</dcterms:modified>
</cp:coreProperties>
</file>